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B68A8" w14:textId="458D8580" w:rsidR="001472A2" w:rsidRDefault="001472A2">
      <w:r>
        <w:t xml:space="preserve">Supplementary Table 2A </w:t>
      </w:r>
    </w:p>
    <w:p w14:paraId="11EF5956" w14:textId="681F6321" w:rsidR="008A340C" w:rsidRDefault="008A340C">
      <w:r>
        <w:t>Location analysis</w:t>
      </w:r>
      <w:r w:rsidR="001472A2">
        <w:t xml:space="preserve"> model validation</w:t>
      </w:r>
    </w:p>
    <w:p w14:paraId="58C6A3F4" w14:textId="703DE7B7" w:rsidR="003E7182" w:rsidRDefault="003E7182">
      <w:proofErr w:type="spellStart"/>
      <w:proofErr w:type="gramStart"/>
      <w:r w:rsidRPr="00887CFA">
        <w:t>glm</w:t>
      </w:r>
      <w:proofErr w:type="spellEnd"/>
      <w:r w:rsidRPr="00887CFA">
        <w:t>(</w:t>
      </w:r>
      <w:proofErr w:type="gramEnd"/>
      <w:r w:rsidRPr="00887CFA">
        <w:t>`rounded monthly settlement rate`~ Loc + Month + Depth</w:t>
      </w:r>
      <w:r>
        <w:t>)</w:t>
      </w:r>
    </w:p>
    <w:p w14:paraId="48320CD3" w14:textId="3F62A099" w:rsidR="008A340C" w:rsidRDefault="008A340C">
      <w:r>
        <w:t>single term deletions test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9"/>
        <w:gridCol w:w="1169"/>
        <w:gridCol w:w="1169"/>
        <w:gridCol w:w="1169"/>
        <w:gridCol w:w="1169"/>
      </w:tblGrid>
      <w:tr w:rsidR="008A340C" w14:paraId="3FB1703B" w14:textId="77777777" w:rsidTr="003E7182">
        <w:tc>
          <w:tcPr>
            <w:tcW w:w="1168" w:type="dxa"/>
          </w:tcPr>
          <w:p w14:paraId="37282EAA" w14:textId="4CBEBDE3" w:rsidR="008A340C" w:rsidRDefault="008A340C">
            <w:r>
              <w:t>Variable</w:t>
            </w:r>
          </w:p>
        </w:tc>
        <w:tc>
          <w:tcPr>
            <w:tcW w:w="1169" w:type="dxa"/>
          </w:tcPr>
          <w:p w14:paraId="1B92F61E" w14:textId="09106DF9" w:rsidR="008A340C" w:rsidRDefault="008A340C">
            <w:proofErr w:type="spellStart"/>
            <w:r>
              <w:t>Df</w:t>
            </w:r>
            <w:proofErr w:type="spellEnd"/>
          </w:p>
        </w:tc>
        <w:tc>
          <w:tcPr>
            <w:tcW w:w="1169" w:type="dxa"/>
          </w:tcPr>
          <w:p w14:paraId="6FF8A5E0" w14:textId="522C3F3A" w:rsidR="008A340C" w:rsidRDefault="008A340C">
            <w:r>
              <w:t>Deviance</w:t>
            </w:r>
          </w:p>
        </w:tc>
        <w:tc>
          <w:tcPr>
            <w:tcW w:w="1169" w:type="dxa"/>
          </w:tcPr>
          <w:p w14:paraId="31007F6E" w14:textId="7DC40D6F" w:rsidR="008A340C" w:rsidRDefault="008A340C">
            <w:r>
              <w:t>AIC</w:t>
            </w:r>
          </w:p>
        </w:tc>
        <w:tc>
          <w:tcPr>
            <w:tcW w:w="1169" w:type="dxa"/>
          </w:tcPr>
          <w:p w14:paraId="7B257EF1" w14:textId="4E696DBE" w:rsidR="008A340C" w:rsidRDefault="008A340C">
            <w:r>
              <w:t>LRT</w:t>
            </w:r>
          </w:p>
        </w:tc>
        <w:tc>
          <w:tcPr>
            <w:tcW w:w="1169" w:type="dxa"/>
          </w:tcPr>
          <w:p w14:paraId="6883D78A" w14:textId="20C70B14" w:rsidR="008A340C" w:rsidRDefault="008A340C">
            <w:proofErr w:type="spellStart"/>
            <w:r>
              <w:t>Pr</w:t>
            </w:r>
            <w:proofErr w:type="spellEnd"/>
            <w:r>
              <w:t>(&gt;Chi)</w:t>
            </w:r>
          </w:p>
        </w:tc>
      </w:tr>
      <w:tr w:rsidR="008A340C" w14:paraId="4DC058E5" w14:textId="77777777" w:rsidTr="003E7182">
        <w:tc>
          <w:tcPr>
            <w:tcW w:w="1168" w:type="dxa"/>
          </w:tcPr>
          <w:p w14:paraId="448AD413" w14:textId="71DE2E75" w:rsidR="008A340C" w:rsidRDefault="008A340C">
            <w:r>
              <w:t>null</w:t>
            </w:r>
          </w:p>
        </w:tc>
        <w:tc>
          <w:tcPr>
            <w:tcW w:w="1169" w:type="dxa"/>
          </w:tcPr>
          <w:p w14:paraId="1CF6C26F" w14:textId="5334FEB4" w:rsidR="008A340C" w:rsidRDefault="008A340C"/>
        </w:tc>
        <w:tc>
          <w:tcPr>
            <w:tcW w:w="1169" w:type="dxa"/>
          </w:tcPr>
          <w:p w14:paraId="418DD485" w14:textId="24448C14" w:rsidR="008A340C" w:rsidRDefault="008A340C">
            <w:r>
              <w:t>540.85</w:t>
            </w:r>
          </w:p>
        </w:tc>
        <w:tc>
          <w:tcPr>
            <w:tcW w:w="1169" w:type="dxa"/>
          </w:tcPr>
          <w:p w14:paraId="791ED4FE" w14:textId="0083E516" w:rsidR="008A340C" w:rsidRDefault="008A340C">
            <w:r>
              <w:t>1019.5</w:t>
            </w:r>
          </w:p>
        </w:tc>
        <w:tc>
          <w:tcPr>
            <w:tcW w:w="1169" w:type="dxa"/>
          </w:tcPr>
          <w:p w14:paraId="2EDE1CF2" w14:textId="77777777" w:rsidR="008A340C" w:rsidRDefault="008A340C"/>
        </w:tc>
        <w:tc>
          <w:tcPr>
            <w:tcW w:w="1169" w:type="dxa"/>
          </w:tcPr>
          <w:p w14:paraId="1A092F62" w14:textId="77777777" w:rsidR="008A340C" w:rsidRDefault="008A340C"/>
        </w:tc>
      </w:tr>
      <w:tr w:rsidR="008A340C" w14:paraId="019C057C" w14:textId="77777777" w:rsidTr="003E7182">
        <w:tc>
          <w:tcPr>
            <w:tcW w:w="1168" w:type="dxa"/>
          </w:tcPr>
          <w:p w14:paraId="215D8EC5" w14:textId="18DCA0AF" w:rsidR="008A340C" w:rsidRDefault="008A340C">
            <w:r>
              <w:t>Loc</w:t>
            </w:r>
          </w:p>
        </w:tc>
        <w:tc>
          <w:tcPr>
            <w:tcW w:w="1169" w:type="dxa"/>
          </w:tcPr>
          <w:p w14:paraId="1D3AD94F" w14:textId="74BEB3E7" w:rsidR="008A340C" w:rsidRDefault="008A340C">
            <w:r>
              <w:t>8</w:t>
            </w:r>
          </w:p>
        </w:tc>
        <w:tc>
          <w:tcPr>
            <w:tcW w:w="1169" w:type="dxa"/>
          </w:tcPr>
          <w:p w14:paraId="75AF78F3" w14:textId="6F56855B" w:rsidR="008A340C" w:rsidRDefault="008A340C">
            <w:r>
              <w:t>965.24</w:t>
            </w:r>
          </w:p>
        </w:tc>
        <w:tc>
          <w:tcPr>
            <w:tcW w:w="1169" w:type="dxa"/>
          </w:tcPr>
          <w:p w14:paraId="67BFE688" w14:textId="3797F4D5" w:rsidR="008A340C" w:rsidRDefault="008A340C">
            <w:r>
              <w:t>1427.9</w:t>
            </w:r>
          </w:p>
        </w:tc>
        <w:tc>
          <w:tcPr>
            <w:tcW w:w="1169" w:type="dxa"/>
          </w:tcPr>
          <w:p w14:paraId="47FBCA98" w14:textId="28E15E4A" w:rsidR="008A340C" w:rsidRDefault="008A340C">
            <w:r>
              <w:t>424.39</w:t>
            </w:r>
          </w:p>
        </w:tc>
        <w:tc>
          <w:tcPr>
            <w:tcW w:w="1169" w:type="dxa"/>
          </w:tcPr>
          <w:p w14:paraId="2198053C" w14:textId="297172DE" w:rsidR="008A340C" w:rsidRDefault="008A340C">
            <w:r>
              <w:t>&lt;2e-16</w:t>
            </w:r>
          </w:p>
        </w:tc>
      </w:tr>
      <w:tr w:rsidR="008A340C" w14:paraId="34711914" w14:textId="77777777" w:rsidTr="003E7182">
        <w:tc>
          <w:tcPr>
            <w:tcW w:w="1168" w:type="dxa"/>
          </w:tcPr>
          <w:p w14:paraId="073BB797" w14:textId="562398AE" w:rsidR="008A340C" w:rsidRDefault="008A340C">
            <w:r>
              <w:t>Month</w:t>
            </w:r>
          </w:p>
        </w:tc>
        <w:tc>
          <w:tcPr>
            <w:tcW w:w="1169" w:type="dxa"/>
          </w:tcPr>
          <w:p w14:paraId="18FED1CE" w14:textId="1109AFB5" w:rsidR="008A340C" w:rsidRDefault="008A340C">
            <w:r>
              <w:t>12</w:t>
            </w:r>
          </w:p>
        </w:tc>
        <w:tc>
          <w:tcPr>
            <w:tcW w:w="1169" w:type="dxa"/>
          </w:tcPr>
          <w:p w14:paraId="02C39D49" w14:textId="42F2D8E8" w:rsidR="008A340C" w:rsidRDefault="008A340C">
            <w:r>
              <w:t>1390.14</w:t>
            </w:r>
          </w:p>
        </w:tc>
        <w:tc>
          <w:tcPr>
            <w:tcW w:w="1169" w:type="dxa"/>
          </w:tcPr>
          <w:p w14:paraId="2575BE02" w14:textId="602CBF0E" w:rsidR="008A340C" w:rsidRDefault="008A340C">
            <w:r>
              <w:t>1844.8</w:t>
            </w:r>
          </w:p>
        </w:tc>
        <w:tc>
          <w:tcPr>
            <w:tcW w:w="1169" w:type="dxa"/>
          </w:tcPr>
          <w:p w14:paraId="310706F5" w14:textId="02705623" w:rsidR="008A340C" w:rsidRDefault="008A340C">
            <w:r>
              <w:t>848.29</w:t>
            </w:r>
          </w:p>
        </w:tc>
        <w:tc>
          <w:tcPr>
            <w:tcW w:w="1169" w:type="dxa"/>
          </w:tcPr>
          <w:p w14:paraId="75A2A045" w14:textId="1A01E7E2" w:rsidR="008A340C" w:rsidRDefault="008A340C">
            <w:r>
              <w:t>&lt;2e-16</w:t>
            </w:r>
          </w:p>
        </w:tc>
      </w:tr>
      <w:tr w:rsidR="008A340C" w14:paraId="259CC9E1" w14:textId="77777777" w:rsidTr="003E7182">
        <w:tc>
          <w:tcPr>
            <w:tcW w:w="1168" w:type="dxa"/>
          </w:tcPr>
          <w:p w14:paraId="22F66C7E" w14:textId="72675E5A" w:rsidR="008A340C" w:rsidRDefault="008A340C">
            <w:r>
              <w:t>Depth</w:t>
            </w:r>
          </w:p>
        </w:tc>
        <w:tc>
          <w:tcPr>
            <w:tcW w:w="1169" w:type="dxa"/>
          </w:tcPr>
          <w:p w14:paraId="62ACDA2A" w14:textId="41114AC8" w:rsidR="008A340C" w:rsidRDefault="008A340C">
            <w:r>
              <w:t>4</w:t>
            </w:r>
          </w:p>
        </w:tc>
        <w:tc>
          <w:tcPr>
            <w:tcW w:w="1169" w:type="dxa"/>
          </w:tcPr>
          <w:p w14:paraId="1C3A6689" w14:textId="05F795B9" w:rsidR="008A340C" w:rsidRDefault="008A340C">
            <w:r>
              <w:t>549.97</w:t>
            </w:r>
          </w:p>
        </w:tc>
        <w:tc>
          <w:tcPr>
            <w:tcW w:w="1169" w:type="dxa"/>
          </w:tcPr>
          <w:p w14:paraId="077C511E" w14:textId="1A004716" w:rsidR="008A340C" w:rsidRDefault="008A340C">
            <w:r>
              <w:t>1020.6</w:t>
            </w:r>
          </w:p>
        </w:tc>
        <w:tc>
          <w:tcPr>
            <w:tcW w:w="1169" w:type="dxa"/>
          </w:tcPr>
          <w:p w14:paraId="474099FB" w14:textId="0F4AB349" w:rsidR="008A340C" w:rsidRDefault="008A340C">
            <w:r>
              <w:t>9.11</w:t>
            </w:r>
          </w:p>
        </w:tc>
        <w:tc>
          <w:tcPr>
            <w:tcW w:w="1169" w:type="dxa"/>
          </w:tcPr>
          <w:p w14:paraId="146000DC" w14:textId="1B878D79" w:rsidR="008A340C" w:rsidRDefault="008A340C">
            <w:r>
              <w:t>0.05839</w:t>
            </w:r>
          </w:p>
        </w:tc>
      </w:tr>
    </w:tbl>
    <w:p w14:paraId="2A8BE42F" w14:textId="4B590C03" w:rsidR="008A340C" w:rsidRDefault="008A340C">
      <w:r>
        <w:t xml:space="preserve">Final model: </w:t>
      </w:r>
    </w:p>
    <w:p w14:paraId="40F43C93" w14:textId="5E64FA56" w:rsidR="008A340C" w:rsidRDefault="008A340C">
      <w:proofErr w:type="spellStart"/>
      <w:proofErr w:type="gramStart"/>
      <w:r w:rsidRPr="00887CFA">
        <w:t>glm</w:t>
      </w:r>
      <w:proofErr w:type="spellEnd"/>
      <w:r w:rsidRPr="00887CFA">
        <w:t>(</w:t>
      </w:r>
      <w:proofErr w:type="gramEnd"/>
      <w:r w:rsidRPr="00887CFA">
        <w:t>`rounded monthly settlement rate`~ Loc + Month</w:t>
      </w:r>
      <w:r>
        <w:t>)</w:t>
      </w:r>
    </w:p>
    <w:p w14:paraId="2BA611A5" w14:textId="77777777" w:rsidR="008A340C" w:rsidRDefault="008A340C"/>
    <w:p w14:paraId="7E02B55C" w14:textId="0ECC61ED" w:rsidR="001472A2" w:rsidRDefault="001472A2">
      <w:r>
        <w:t>Supplementary Table 2</w:t>
      </w:r>
      <w:r>
        <w:t>B</w:t>
      </w:r>
    </w:p>
    <w:p w14:paraId="3D20E6B1" w14:textId="2F0758CD" w:rsidR="008A340C" w:rsidRDefault="008A340C">
      <w:r>
        <w:t>Region analysis</w:t>
      </w:r>
      <w:r w:rsidR="001472A2">
        <w:t xml:space="preserve"> model validation</w:t>
      </w:r>
    </w:p>
    <w:p w14:paraId="4A5DAEDF" w14:textId="75331638" w:rsidR="003E7182" w:rsidRDefault="008A340C">
      <w:proofErr w:type="spellStart"/>
      <w:proofErr w:type="gramStart"/>
      <w:r w:rsidRPr="008A340C">
        <w:t>glm</w:t>
      </w:r>
      <w:proofErr w:type="spellEnd"/>
      <w:r w:rsidRPr="008A340C">
        <w:t>(</w:t>
      </w:r>
      <w:proofErr w:type="gramEnd"/>
      <w:r w:rsidRPr="008A340C">
        <w:t>`rounded monthly settlement rate`~ Region + Month + Depth</w:t>
      </w:r>
      <w:r>
        <w:t>)</w:t>
      </w:r>
    </w:p>
    <w:p w14:paraId="05F0109C" w14:textId="1D2BE5A4" w:rsidR="008A340C" w:rsidRDefault="008A340C">
      <w:r>
        <w:t>single term deletions test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9"/>
        <w:gridCol w:w="1169"/>
        <w:gridCol w:w="1169"/>
        <w:gridCol w:w="1169"/>
        <w:gridCol w:w="1169"/>
      </w:tblGrid>
      <w:tr w:rsidR="008A340C" w14:paraId="5F3F9FA1" w14:textId="77777777" w:rsidTr="00CB7F1D">
        <w:tc>
          <w:tcPr>
            <w:tcW w:w="1168" w:type="dxa"/>
          </w:tcPr>
          <w:p w14:paraId="6C1989EA" w14:textId="77777777" w:rsidR="008A340C" w:rsidRDefault="008A340C" w:rsidP="00CB7F1D">
            <w:r>
              <w:t>Variable</w:t>
            </w:r>
          </w:p>
        </w:tc>
        <w:tc>
          <w:tcPr>
            <w:tcW w:w="1169" w:type="dxa"/>
          </w:tcPr>
          <w:p w14:paraId="2ACCB4DE" w14:textId="77777777" w:rsidR="008A340C" w:rsidRDefault="008A340C" w:rsidP="00CB7F1D">
            <w:proofErr w:type="spellStart"/>
            <w:r>
              <w:t>Df</w:t>
            </w:r>
            <w:proofErr w:type="spellEnd"/>
          </w:p>
        </w:tc>
        <w:tc>
          <w:tcPr>
            <w:tcW w:w="1169" w:type="dxa"/>
          </w:tcPr>
          <w:p w14:paraId="0A4380D8" w14:textId="77777777" w:rsidR="008A340C" w:rsidRDefault="008A340C" w:rsidP="00CB7F1D">
            <w:r>
              <w:t>Deviance</w:t>
            </w:r>
          </w:p>
        </w:tc>
        <w:tc>
          <w:tcPr>
            <w:tcW w:w="1169" w:type="dxa"/>
          </w:tcPr>
          <w:p w14:paraId="5AB289ED" w14:textId="77777777" w:rsidR="008A340C" w:rsidRDefault="008A340C" w:rsidP="00CB7F1D">
            <w:r>
              <w:t>AIC</w:t>
            </w:r>
          </w:p>
        </w:tc>
        <w:tc>
          <w:tcPr>
            <w:tcW w:w="1169" w:type="dxa"/>
          </w:tcPr>
          <w:p w14:paraId="0E62306D" w14:textId="77777777" w:rsidR="008A340C" w:rsidRDefault="008A340C" w:rsidP="00CB7F1D">
            <w:r>
              <w:t>LRT</w:t>
            </w:r>
          </w:p>
        </w:tc>
        <w:tc>
          <w:tcPr>
            <w:tcW w:w="1169" w:type="dxa"/>
          </w:tcPr>
          <w:p w14:paraId="67E88B94" w14:textId="77777777" w:rsidR="008A340C" w:rsidRDefault="008A340C" w:rsidP="00CB7F1D">
            <w:proofErr w:type="spellStart"/>
            <w:r>
              <w:t>Pr</w:t>
            </w:r>
            <w:proofErr w:type="spellEnd"/>
            <w:r>
              <w:t>(&gt;Chi)</w:t>
            </w:r>
          </w:p>
        </w:tc>
      </w:tr>
      <w:tr w:rsidR="008A340C" w14:paraId="53A3A983" w14:textId="77777777" w:rsidTr="00CB7F1D">
        <w:tc>
          <w:tcPr>
            <w:tcW w:w="1168" w:type="dxa"/>
          </w:tcPr>
          <w:p w14:paraId="26DBCECA" w14:textId="77777777" w:rsidR="008A340C" w:rsidRDefault="008A340C" w:rsidP="00CB7F1D">
            <w:r>
              <w:t>null</w:t>
            </w:r>
          </w:p>
        </w:tc>
        <w:tc>
          <w:tcPr>
            <w:tcW w:w="1169" w:type="dxa"/>
          </w:tcPr>
          <w:p w14:paraId="5998D30E" w14:textId="77777777" w:rsidR="008A340C" w:rsidRDefault="008A340C" w:rsidP="00CB7F1D"/>
        </w:tc>
        <w:tc>
          <w:tcPr>
            <w:tcW w:w="1169" w:type="dxa"/>
          </w:tcPr>
          <w:p w14:paraId="56E5985A" w14:textId="06E5ACCA" w:rsidR="008A340C" w:rsidRDefault="008A340C" w:rsidP="00CB7F1D">
            <w:r>
              <w:t>601.49</w:t>
            </w:r>
          </w:p>
        </w:tc>
        <w:tc>
          <w:tcPr>
            <w:tcW w:w="1169" w:type="dxa"/>
          </w:tcPr>
          <w:p w14:paraId="41128D7C" w14:textId="60D068ED" w:rsidR="008A340C" w:rsidRDefault="008A340C" w:rsidP="00CB7F1D">
            <w:r>
              <w:t>1068.1</w:t>
            </w:r>
          </w:p>
        </w:tc>
        <w:tc>
          <w:tcPr>
            <w:tcW w:w="1169" w:type="dxa"/>
          </w:tcPr>
          <w:p w14:paraId="7FCAB140" w14:textId="77777777" w:rsidR="008A340C" w:rsidRDefault="008A340C" w:rsidP="00CB7F1D"/>
        </w:tc>
        <w:tc>
          <w:tcPr>
            <w:tcW w:w="1169" w:type="dxa"/>
          </w:tcPr>
          <w:p w14:paraId="1DFED0F9" w14:textId="77777777" w:rsidR="008A340C" w:rsidRDefault="008A340C" w:rsidP="00CB7F1D"/>
        </w:tc>
      </w:tr>
      <w:tr w:rsidR="008A340C" w14:paraId="61249ADD" w14:textId="77777777" w:rsidTr="00CB7F1D">
        <w:tc>
          <w:tcPr>
            <w:tcW w:w="1168" w:type="dxa"/>
          </w:tcPr>
          <w:p w14:paraId="48AAE440" w14:textId="75BE2011" w:rsidR="008A340C" w:rsidRDefault="008A340C" w:rsidP="00CB7F1D">
            <w:r>
              <w:t>Region</w:t>
            </w:r>
          </w:p>
        </w:tc>
        <w:tc>
          <w:tcPr>
            <w:tcW w:w="1169" w:type="dxa"/>
          </w:tcPr>
          <w:p w14:paraId="5F034709" w14:textId="6DF34C92" w:rsidR="008A340C" w:rsidRDefault="008A340C" w:rsidP="00CB7F1D">
            <w:r>
              <w:t>2</w:t>
            </w:r>
          </w:p>
        </w:tc>
        <w:tc>
          <w:tcPr>
            <w:tcW w:w="1169" w:type="dxa"/>
          </w:tcPr>
          <w:p w14:paraId="1BC911AB" w14:textId="37A2EED9" w:rsidR="008A340C" w:rsidRDefault="008A340C" w:rsidP="00CB7F1D">
            <w:r>
              <w:t>965.24</w:t>
            </w:r>
          </w:p>
        </w:tc>
        <w:tc>
          <w:tcPr>
            <w:tcW w:w="1169" w:type="dxa"/>
          </w:tcPr>
          <w:p w14:paraId="0BB78818" w14:textId="77777777" w:rsidR="008A340C" w:rsidRDefault="008A340C" w:rsidP="00CB7F1D">
            <w:r>
              <w:t>1427.9</w:t>
            </w:r>
          </w:p>
        </w:tc>
        <w:tc>
          <w:tcPr>
            <w:tcW w:w="1169" w:type="dxa"/>
          </w:tcPr>
          <w:p w14:paraId="1AECB253" w14:textId="48E63592" w:rsidR="008A340C" w:rsidRDefault="008A340C" w:rsidP="00CB7F1D">
            <w:r>
              <w:t>363.76</w:t>
            </w:r>
          </w:p>
        </w:tc>
        <w:tc>
          <w:tcPr>
            <w:tcW w:w="1169" w:type="dxa"/>
          </w:tcPr>
          <w:p w14:paraId="0581D713" w14:textId="77777777" w:rsidR="008A340C" w:rsidRDefault="008A340C" w:rsidP="00CB7F1D">
            <w:r>
              <w:t>&lt;2e-16</w:t>
            </w:r>
          </w:p>
        </w:tc>
      </w:tr>
      <w:tr w:rsidR="008A340C" w14:paraId="4BF4527A" w14:textId="77777777" w:rsidTr="00CB7F1D">
        <w:tc>
          <w:tcPr>
            <w:tcW w:w="1168" w:type="dxa"/>
          </w:tcPr>
          <w:p w14:paraId="5455FB82" w14:textId="77777777" w:rsidR="008A340C" w:rsidRDefault="008A340C" w:rsidP="00CB7F1D">
            <w:r>
              <w:t>Month</w:t>
            </w:r>
          </w:p>
        </w:tc>
        <w:tc>
          <w:tcPr>
            <w:tcW w:w="1169" w:type="dxa"/>
          </w:tcPr>
          <w:p w14:paraId="019E814C" w14:textId="77777777" w:rsidR="008A340C" w:rsidRDefault="008A340C" w:rsidP="00CB7F1D">
            <w:r>
              <w:t>12</w:t>
            </w:r>
          </w:p>
        </w:tc>
        <w:tc>
          <w:tcPr>
            <w:tcW w:w="1169" w:type="dxa"/>
          </w:tcPr>
          <w:p w14:paraId="38D2F6A2" w14:textId="4C44F366" w:rsidR="008A340C" w:rsidRDefault="008A340C" w:rsidP="00CB7F1D">
            <w:r>
              <w:t>1450.74</w:t>
            </w:r>
          </w:p>
        </w:tc>
        <w:tc>
          <w:tcPr>
            <w:tcW w:w="1169" w:type="dxa"/>
          </w:tcPr>
          <w:p w14:paraId="104C7D45" w14:textId="0E07D9AE" w:rsidR="008A340C" w:rsidRDefault="008A340C" w:rsidP="00CB7F1D">
            <w:r>
              <w:t>1893.4</w:t>
            </w:r>
          </w:p>
        </w:tc>
        <w:tc>
          <w:tcPr>
            <w:tcW w:w="1169" w:type="dxa"/>
          </w:tcPr>
          <w:p w14:paraId="616E8BE4" w14:textId="02A17F5F" w:rsidR="008A340C" w:rsidRDefault="008A340C" w:rsidP="00CB7F1D">
            <w:r>
              <w:t>849.25</w:t>
            </w:r>
          </w:p>
        </w:tc>
        <w:tc>
          <w:tcPr>
            <w:tcW w:w="1169" w:type="dxa"/>
          </w:tcPr>
          <w:p w14:paraId="68F9A323" w14:textId="77777777" w:rsidR="008A340C" w:rsidRDefault="008A340C" w:rsidP="00CB7F1D">
            <w:r>
              <w:t>&lt;2e-16</w:t>
            </w:r>
          </w:p>
        </w:tc>
      </w:tr>
      <w:tr w:rsidR="008A340C" w14:paraId="6DEDBDEC" w14:textId="77777777" w:rsidTr="00CB7F1D">
        <w:tc>
          <w:tcPr>
            <w:tcW w:w="1168" w:type="dxa"/>
          </w:tcPr>
          <w:p w14:paraId="770CE736" w14:textId="77777777" w:rsidR="008A340C" w:rsidRDefault="008A340C" w:rsidP="00CB7F1D">
            <w:r>
              <w:t>Depth</w:t>
            </w:r>
          </w:p>
        </w:tc>
        <w:tc>
          <w:tcPr>
            <w:tcW w:w="1169" w:type="dxa"/>
          </w:tcPr>
          <w:p w14:paraId="450EFB1A" w14:textId="77777777" w:rsidR="008A340C" w:rsidRDefault="008A340C" w:rsidP="00CB7F1D">
            <w:r>
              <w:t>4</w:t>
            </w:r>
          </w:p>
        </w:tc>
        <w:tc>
          <w:tcPr>
            <w:tcW w:w="1169" w:type="dxa"/>
          </w:tcPr>
          <w:p w14:paraId="6AC3F147" w14:textId="3215BFF1" w:rsidR="008A340C" w:rsidRDefault="008A340C" w:rsidP="00CB7F1D">
            <w:r>
              <w:t>610.60</w:t>
            </w:r>
          </w:p>
        </w:tc>
        <w:tc>
          <w:tcPr>
            <w:tcW w:w="1169" w:type="dxa"/>
          </w:tcPr>
          <w:p w14:paraId="7A0C3304" w14:textId="20FB9233" w:rsidR="008A340C" w:rsidRDefault="008A340C" w:rsidP="00CB7F1D">
            <w:r>
              <w:t>1069.2</w:t>
            </w:r>
          </w:p>
        </w:tc>
        <w:tc>
          <w:tcPr>
            <w:tcW w:w="1169" w:type="dxa"/>
          </w:tcPr>
          <w:p w14:paraId="410E14D1" w14:textId="77777777" w:rsidR="008A340C" w:rsidRDefault="008A340C" w:rsidP="00CB7F1D">
            <w:r>
              <w:t>9.11</w:t>
            </w:r>
          </w:p>
        </w:tc>
        <w:tc>
          <w:tcPr>
            <w:tcW w:w="1169" w:type="dxa"/>
          </w:tcPr>
          <w:p w14:paraId="54417336" w14:textId="77777777" w:rsidR="008A340C" w:rsidRDefault="008A340C" w:rsidP="00CB7F1D">
            <w:r>
              <w:t>0.05839</w:t>
            </w:r>
          </w:p>
        </w:tc>
      </w:tr>
    </w:tbl>
    <w:p w14:paraId="1BAD8D7C" w14:textId="35A5305F" w:rsidR="008A340C" w:rsidRDefault="008A340C">
      <w:r>
        <w:t>Final model:</w:t>
      </w:r>
    </w:p>
    <w:p w14:paraId="6880D974" w14:textId="326EB57B" w:rsidR="008A340C" w:rsidRDefault="008A340C" w:rsidP="008A340C">
      <w:proofErr w:type="spellStart"/>
      <w:r w:rsidRPr="00887CFA">
        <w:t>glm</w:t>
      </w:r>
      <w:proofErr w:type="spellEnd"/>
      <w:r w:rsidRPr="00887CFA">
        <w:t xml:space="preserve">(`rounded monthly settlement rate`~ </w:t>
      </w:r>
      <w:r>
        <w:t>Region</w:t>
      </w:r>
      <w:r w:rsidRPr="00887CFA">
        <w:t xml:space="preserve"> + Month</w:t>
      </w:r>
      <w:r>
        <w:t>)</w:t>
      </w:r>
    </w:p>
    <w:p w14:paraId="588C6814" w14:textId="77777777" w:rsidR="008A340C" w:rsidRDefault="008A340C"/>
    <w:sectPr w:rsidR="008A3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CFA"/>
    <w:rsid w:val="001472A2"/>
    <w:rsid w:val="002827FB"/>
    <w:rsid w:val="003E7182"/>
    <w:rsid w:val="00887CFA"/>
    <w:rsid w:val="008A340C"/>
    <w:rsid w:val="00F15636"/>
    <w:rsid w:val="00FA63C9"/>
    <w:rsid w:val="00FC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3FD50"/>
  <w15:chartTrackingRefBased/>
  <w15:docId w15:val="{1DB52484-9C5F-3B47-ACC5-2BCAB6A4F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kman, Oliver</dc:creator>
  <cp:keywords/>
  <dc:description/>
  <cp:lastModifiedBy>Klokman, Oliver</cp:lastModifiedBy>
  <cp:revision>2</cp:revision>
  <dcterms:created xsi:type="dcterms:W3CDTF">2024-03-15T14:23:00Z</dcterms:created>
  <dcterms:modified xsi:type="dcterms:W3CDTF">2024-03-15T14:23:00Z</dcterms:modified>
</cp:coreProperties>
</file>